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AA126" w14:textId="712482CF" w:rsidR="00AA74EC" w:rsidRPr="00AB38BF" w:rsidRDefault="00AA74EC" w:rsidP="00AA74E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B38BF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0F3F04" w:rsidRPr="00AB38BF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AB38BF">
        <w:rPr>
          <w:rFonts w:ascii="Times New Roman" w:hAnsi="Times New Roman" w:cs="Times New Roman"/>
          <w:b/>
          <w:bCs/>
          <w:sz w:val="20"/>
          <w:szCs w:val="20"/>
        </w:rPr>
        <w:t xml:space="preserve"> Table. Hemodynamic and echocardiographic parameters of the failing heart induced by aorta-</w:t>
      </w:r>
      <w:proofErr w:type="spellStart"/>
      <w:r w:rsidRPr="00AB38BF">
        <w:rPr>
          <w:rFonts w:ascii="Times New Roman" w:hAnsi="Times New Roman" w:cs="Times New Roman"/>
          <w:b/>
          <w:bCs/>
          <w:sz w:val="20"/>
          <w:szCs w:val="20"/>
        </w:rPr>
        <w:t>caval</w:t>
      </w:r>
      <w:proofErr w:type="spellEnd"/>
      <w:r w:rsidRPr="00AB38BF">
        <w:rPr>
          <w:rFonts w:ascii="Times New Roman" w:hAnsi="Times New Roman" w:cs="Times New Roman"/>
          <w:b/>
          <w:bCs/>
          <w:sz w:val="20"/>
          <w:szCs w:val="20"/>
        </w:rPr>
        <w:t xml:space="preserve"> shun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992"/>
        <w:gridCol w:w="1134"/>
        <w:gridCol w:w="1276"/>
        <w:gridCol w:w="1134"/>
        <w:gridCol w:w="1134"/>
        <w:gridCol w:w="1099"/>
      </w:tblGrid>
      <w:tr w:rsidR="00AA74EC" w:rsidRPr="00AB38BF" w14:paraId="46EC74EF" w14:textId="77777777" w:rsidTr="006E446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5092A" w14:textId="77777777" w:rsidR="00AA74EC" w:rsidRPr="00AB38BF" w:rsidRDefault="00AA74EC" w:rsidP="00323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DD0806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D92B6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ha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20CBC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hunt 7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F601C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hunt 14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70DE0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hunt 14D + Antagomir-208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C464E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hunt 14D + Mut-208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208CF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hunt 14D + miR-499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8CB50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hunt 14D + Mut-499</w:t>
            </w:r>
          </w:p>
        </w:tc>
      </w:tr>
      <w:tr w:rsidR="00AA74EC" w:rsidRPr="00AB38BF" w14:paraId="653FB4E6" w14:textId="77777777" w:rsidTr="006E4460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4EC97D" w14:textId="77777777" w:rsidR="00AA74EC" w:rsidRPr="00AB38BF" w:rsidRDefault="00AA74EC" w:rsidP="00323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94CA5B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423C7F8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B56CE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DD661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163442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DFACD5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1EF62D97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</w:tr>
      <w:tr w:rsidR="00AA74EC" w:rsidRPr="00AB38BF" w14:paraId="723F1B32" w14:textId="77777777" w:rsidTr="006E4460">
        <w:tc>
          <w:tcPr>
            <w:tcW w:w="1843" w:type="dxa"/>
            <w:vAlign w:val="center"/>
          </w:tcPr>
          <w:p w14:paraId="580BBA7D" w14:textId="77777777" w:rsidR="00AA74EC" w:rsidRPr="00AB38BF" w:rsidRDefault="00AA74EC" w:rsidP="00323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ody weight, g</w:t>
            </w:r>
          </w:p>
        </w:tc>
        <w:tc>
          <w:tcPr>
            <w:tcW w:w="1134" w:type="dxa"/>
            <w:vAlign w:val="center"/>
          </w:tcPr>
          <w:p w14:paraId="54FE2C91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29 ± 21</w:t>
            </w:r>
          </w:p>
        </w:tc>
        <w:tc>
          <w:tcPr>
            <w:tcW w:w="992" w:type="dxa"/>
            <w:vAlign w:val="center"/>
          </w:tcPr>
          <w:p w14:paraId="3600AABE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10 ± 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A2FC5C" w14:textId="46E03609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98 ± 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B83E3F" w14:textId="0A6935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04 ± 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38D526" w14:textId="5C7123DB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92 ± 23</w:t>
            </w:r>
          </w:p>
        </w:tc>
        <w:tc>
          <w:tcPr>
            <w:tcW w:w="1134" w:type="dxa"/>
            <w:vAlign w:val="center"/>
          </w:tcPr>
          <w:p w14:paraId="3355D99D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20 ± 27</w:t>
            </w:r>
          </w:p>
        </w:tc>
        <w:tc>
          <w:tcPr>
            <w:tcW w:w="1099" w:type="dxa"/>
            <w:vAlign w:val="center"/>
          </w:tcPr>
          <w:p w14:paraId="7F8A2875" w14:textId="6C0B15B9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01 ± 29</w:t>
            </w:r>
          </w:p>
        </w:tc>
      </w:tr>
      <w:tr w:rsidR="00AA74EC" w:rsidRPr="00AB38BF" w14:paraId="70111A7C" w14:textId="77777777" w:rsidTr="006E4460">
        <w:tc>
          <w:tcPr>
            <w:tcW w:w="1843" w:type="dxa"/>
            <w:vAlign w:val="center"/>
          </w:tcPr>
          <w:p w14:paraId="7A032F64" w14:textId="77777777" w:rsidR="00AA74EC" w:rsidRPr="00AB38BF" w:rsidRDefault="00AA74EC" w:rsidP="00323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eart weight, mg</w:t>
            </w:r>
          </w:p>
        </w:tc>
        <w:tc>
          <w:tcPr>
            <w:tcW w:w="1134" w:type="dxa"/>
            <w:vAlign w:val="center"/>
          </w:tcPr>
          <w:p w14:paraId="673E14A0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0 ± 33</w:t>
            </w:r>
          </w:p>
        </w:tc>
        <w:tc>
          <w:tcPr>
            <w:tcW w:w="992" w:type="dxa"/>
            <w:vAlign w:val="center"/>
          </w:tcPr>
          <w:p w14:paraId="53AA1D5C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05 ± 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352717" w14:textId="3C0988B0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73 ± 61</w:t>
            </w:r>
            <w:r w:rsidR="00B438EE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2980EF" w14:textId="34C08C72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50 ± 43</w:t>
            </w:r>
            <w:r w:rsidR="00FA6A5D" w:rsidRPr="00AB38BF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443A07" w14:textId="7801134C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53 ± 44</w:t>
            </w:r>
            <w:r w:rsidR="00891E03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5D72D2EB" w14:textId="0426A3C0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46 ± 32</w:t>
            </w:r>
            <w:r w:rsidR="00F134F5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099" w:type="dxa"/>
            <w:vAlign w:val="center"/>
          </w:tcPr>
          <w:p w14:paraId="191259F0" w14:textId="612110D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49 ± 37</w:t>
            </w:r>
            <w:r w:rsidR="00516903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AA74EC" w:rsidRPr="00AB38BF" w14:paraId="39660CE2" w14:textId="77777777" w:rsidTr="006E4460">
        <w:tc>
          <w:tcPr>
            <w:tcW w:w="1843" w:type="dxa"/>
            <w:vAlign w:val="center"/>
          </w:tcPr>
          <w:p w14:paraId="5B320021" w14:textId="77777777" w:rsidR="00AA74EC" w:rsidRPr="00AB38BF" w:rsidRDefault="00AA74EC" w:rsidP="00323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eart weight/body weight, mg/g</w:t>
            </w:r>
          </w:p>
        </w:tc>
        <w:tc>
          <w:tcPr>
            <w:tcW w:w="1134" w:type="dxa"/>
            <w:vAlign w:val="center"/>
          </w:tcPr>
          <w:p w14:paraId="283BE036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5± 0.6</w:t>
            </w:r>
          </w:p>
        </w:tc>
        <w:tc>
          <w:tcPr>
            <w:tcW w:w="992" w:type="dxa"/>
            <w:vAlign w:val="center"/>
          </w:tcPr>
          <w:p w14:paraId="1C153283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9 ± 0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3F9C96" w14:textId="038641E3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.3 ± 0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670DE5" w14:textId="0134C690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9 ± 0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8CD724" w14:textId="5C4E3F32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.4 ± 0.9</w:t>
            </w:r>
            <w:r w:rsidR="00891E03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51266ED2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.0 ± 0.8</w:t>
            </w:r>
          </w:p>
        </w:tc>
        <w:tc>
          <w:tcPr>
            <w:tcW w:w="1099" w:type="dxa"/>
            <w:vAlign w:val="center"/>
          </w:tcPr>
          <w:p w14:paraId="4A7659F6" w14:textId="43D173DF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.5 ± 0.4</w:t>
            </w:r>
          </w:p>
        </w:tc>
      </w:tr>
      <w:tr w:rsidR="00AA74EC" w:rsidRPr="00AB38BF" w14:paraId="09F2F2D6" w14:textId="77777777" w:rsidTr="006E4460">
        <w:tc>
          <w:tcPr>
            <w:tcW w:w="1843" w:type="dxa"/>
            <w:vAlign w:val="center"/>
          </w:tcPr>
          <w:p w14:paraId="1B08FDC4" w14:textId="77777777" w:rsidR="00AA74EC" w:rsidRPr="00AB38BF" w:rsidRDefault="00AA74EC" w:rsidP="00323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eart rate, min</w:t>
            </w:r>
          </w:p>
        </w:tc>
        <w:tc>
          <w:tcPr>
            <w:tcW w:w="1134" w:type="dxa"/>
            <w:vAlign w:val="center"/>
          </w:tcPr>
          <w:p w14:paraId="42FBFC81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32 ± 36</w:t>
            </w:r>
          </w:p>
        </w:tc>
        <w:tc>
          <w:tcPr>
            <w:tcW w:w="992" w:type="dxa"/>
            <w:vAlign w:val="center"/>
          </w:tcPr>
          <w:p w14:paraId="5812B276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59 ± 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552B49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74 ± 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6A883B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42 ± 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F90AD0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62 ± 38</w:t>
            </w:r>
          </w:p>
        </w:tc>
        <w:tc>
          <w:tcPr>
            <w:tcW w:w="1134" w:type="dxa"/>
            <w:vAlign w:val="center"/>
          </w:tcPr>
          <w:p w14:paraId="48209D10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50 ± 42</w:t>
            </w:r>
          </w:p>
        </w:tc>
        <w:tc>
          <w:tcPr>
            <w:tcW w:w="1099" w:type="dxa"/>
            <w:vAlign w:val="center"/>
          </w:tcPr>
          <w:p w14:paraId="26363DF0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59 ± 48</w:t>
            </w:r>
          </w:p>
        </w:tc>
      </w:tr>
      <w:tr w:rsidR="00AA74EC" w:rsidRPr="00AB38BF" w14:paraId="34EF84DC" w14:textId="77777777" w:rsidTr="006E4460">
        <w:tc>
          <w:tcPr>
            <w:tcW w:w="1843" w:type="dxa"/>
            <w:vAlign w:val="center"/>
          </w:tcPr>
          <w:p w14:paraId="485ABCA1" w14:textId="77777777" w:rsidR="00AA74EC" w:rsidRPr="00AB38BF" w:rsidRDefault="00AA74EC" w:rsidP="00323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AP, mmHg</w:t>
            </w:r>
          </w:p>
        </w:tc>
        <w:tc>
          <w:tcPr>
            <w:tcW w:w="1134" w:type="dxa"/>
            <w:vAlign w:val="center"/>
          </w:tcPr>
          <w:p w14:paraId="5C0351DD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5 ± 14</w:t>
            </w:r>
          </w:p>
        </w:tc>
        <w:tc>
          <w:tcPr>
            <w:tcW w:w="992" w:type="dxa"/>
            <w:vAlign w:val="center"/>
          </w:tcPr>
          <w:p w14:paraId="06688246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8 ± 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5A7BFD" w14:textId="3FF390F1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4 ± 10</w:t>
            </w:r>
            <w:r w:rsidR="004C1AFB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537A78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 ± 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E1440" w14:textId="16D70CA3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2 ± 12</w:t>
            </w:r>
            <w:r w:rsidR="007D6515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22ABC01B" w14:textId="0C494655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1 ± 16</w:t>
            </w:r>
            <w:r w:rsidR="004C3C0D" w:rsidRPr="00AB38BF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99" w:type="dxa"/>
            <w:vAlign w:val="center"/>
          </w:tcPr>
          <w:p w14:paraId="31F59205" w14:textId="6207C97C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2 ± 12</w:t>
            </w:r>
            <w:r w:rsidR="006E4460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AA74EC" w:rsidRPr="00AB38BF" w14:paraId="6CA3B650" w14:textId="77777777" w:rsidTr="006E4460">
        <w:tc>
          <w:tcPr>
            <w:tcW w:w="1843" w:type="dxa"/>
            <w:vAlign w:val="center"/>
          </w:tcPr>
          <w:p w14:paraId="63C8CADB" w14:textId="77777777" w:rsidR="00AA74EC" w:rsidRPr="00AB38BF" w:rsidRDefault="00AA74EC" w:rsidP="00323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LVEDD, mm</w:t>
            </w:r>
          </w:p>
        </w:tc>
        <w:tc>
          <w:tcPr>
            <w:tcW w:w="1134" w:type="dxa"/>
            <w:vAlign w:val="center"/>
          </w:tcPr>
          <w:p w14:paraId="291B12B8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.5 ± 0.6</w:t>
            </w:r>
          </w:p>
        </w:tc>
        <w:tc>
          <w:tcPr>
            <w:tcW w:w="992" w:type="dxa"/>
            <w:vAlign w:val="center"/>
          </w:tcPr>
          <w:p w14:paraId="0EA9EA8C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55 ± 0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97BE33" w14:textId="2395F476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.25 ± 0.7</w:t>
            </w:r>
            <w:r w:rsidR="0099696D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686CFE" w14:textId="60B23BDB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2 ± 0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2A042B" w14:textId="40DB5348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98 ± 0.5</w:t>
            </w:r>
            <w:r w:rsidR="00891E03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5EEED2CA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26 ± 0.4</w:t>
            </w:r>
          </w:p>
        </w:tc>
        <w:tc>
          <w:tcPr>
            <w:tcW w:w="1099" w:type="dxa"/>
            <w:vAlign w:val="center"/>
          </w:tcPr>
          <w:p w14:paraId="0B19822D" w14:textId="476E6BFD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91 ± 0.5</w:t>
            </w:r>
            <w:r w:rsidR="00516903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AA74EC" w:rsidRPr="00AB38BF" w14:paraId="55B2AF1B" w14:textId="77777777" w:rsidTr="006E4460">
        <w:tc>
          <w:tcPr>
            <w:tcW w:w="1843" w:type="dxa"/>
            <w:vAlign w:val="center"/>
          </w:tcPr>
          <w:p w14:paraId="5F95FD38" w14:textId="77777777" w:rsidR="00AA74EC" w:rsidRPr="00AB38BF" w:rsidRDefault="00AA74EC" w:rsidP="00323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LVESD, mm</w:t>
            </w:r>
          </w:p>
        </w:tc>
        <w:tc>
          <w:tcPr>
            <w:tcW w:w="1134" w:type="dxa"/>
            <w:vAlign w:val="center"/>
          </w:tcPr>
          <w:p w14:paraId="18202563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.02 ± 0.5</w:t>
            </w:r>
          </w:p>
        </w:tc>
        <w:tc>
          <w:tcPr>
            <w:tcW w:w="992" w:type="dxa"/>
            <w:vAlign w:val="center"/>
          </w:tcPr>
          <w:p w14:paraId="24470ADA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.46 ± 0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781666" w14:textId="6A64441D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.31 ± 0.9</w:t>
            </w:r>
            <w:r w:rsidR="0099696D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0032A7" w14:textId="53605EE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.97 ± 0.7</w:t>
            </w:r>
            <w:r w:rsidR="00E530F8" w:rsidRPr="00AB38BF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A40437" w14:textId="3916BD22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.2 ± 0.7</w:t>
            </w:r>
            <w:r w:rsidR="00891E03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174279C4" w14:textId="3429EB19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.72 ± 0.8</w:t>
            </w:r>
            <w:r w:rsidR="00641CE3" w:rsidRPr="00AB38BF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99" w:type="dxa"/>
            <w:vAlign w:val="center"/>
          </w:tcPr>
          <w:p w14:paraId="6C460820" w14:textId="7231B64D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.02 ± 0.8</w:t>
            </w:r>
            <w:r w:rsidR="00516903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AA74EC" w:rsidRPr="00AB38BF" w14:paraId="1B2AB13E" w14:textId="77777777" w:rsidTr="006E4460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2F485D6" w14:textId="77777777" w:rsidR="00AA74EC" w:rsidRPr="00AB38BF" w:rsidRDefault="00AA74EC" w:rsidP="00323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FS,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BF3337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2 ± 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71CA1F7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2 ± 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7E6A88" w14:textId="4A95A83F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7 ± 6</w:t>
            </w:r>
            <w:r w:rsidR="0099696D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C9A92A" w14:textId="6624652F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6 ± 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6B8E38" w14:textId="3862A23C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 ± 9</w:t>
            </w:r>
            <w:r w:rsidR="00891E03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C3BCBA3" w14:textId="77777777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7 ± 8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4D002F7D" w14:textId="782BAFAA" w:rsidR="00AA74EC" w:rsidRPr="00AB38BF" w:rsidRDefault="00AA74EC" w:rsidP="0032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7 ± 9</w:t>
            </w:r>
            <w:r w:rsidR="00516903" w:rsidRPr="00AB38B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</w:tr>
    </w:tbl>
    <w:p w14:paraId="304C95C3" w14:textId="38E6B868" w:rsidR="00F60FD0" w:rsidRPr="00AB38BF" w:rsidRDefault="00F60FD0" w:rsidP="00F60FD0">
      <w:pPr>
        <w:rPr>
          <w:rFonts w:ascii="Times New Roman" w:eastAsia="新細明體" w:hAnsi="Times New Roman" w:cs="Times New Roman"/>
          <w:sz w:val="20"/>
          <w:szCs w:val="20"/>
        </w:rPr>
      </w:pPr>
      <w:r w:rsidRPr="00AB38BF">
        <w:rPr>
          <w:rFonts w:ascii="Times New Roman" w:eastAsia="新細明體" w:hAnsi="Times New Roman" w:cs="Times New Roman"/>
          <w:sz w:val="20"/>
          <w:szCs w:val="20"/>
        </w:rPr>
        <w:t xml:space="preserve">*p&lt;0.05 vs. </w:t>
      </w:r>
      <w:r w:rsidR="009831B4" w:rsidRPr="00AB38BF">
        <w:rPr>
          <w:rFonts w:ascii="Times New Roman" w:eastAsia="新細明體" w:hAnsi="Times New Roman" w:cs="Times New Roman"/>
          <w:sz w:val="20"/>
          <w:szCs w:val="20"/>
        </w:rPr>
        <w:t xml:space="preserve">Sham; </w:t>
      </w:r>
      <w:r w:rsidR="00A90622" w:rsidRPr="00AB38BF">
        <w:rPr>
          <w:rFonts w:ascii="Times New Roman" w:eastAsia="新細明體" w:hAnsi="Times New Roman" w:cs="Times New Roman"/>
          <w:sz w:val="20"/>
          <w:szCs w:val="20"/>
          <w:vertAlign w:val="superscript"/>
        </w:rPr>
        <w:t>§</w:t>
      </w:r>
      <w:r w:rsidR="00A90622" w:rsidRPr="00AB38BF">
        <w:rPr>
          <w:rFonts w:ascii="Times New Roman" w:eastAsia="新細明體" w:hAnsi="Times New Roman" w:cs="Times New Roman"/>
          <w:sz w:val="20"/>
          <w:szCs w:val="20"/>
        </w:rPr>
        <w:t xml:space="preserve"> p&lt; 0.05 vs. Shunt 14D</w:t>
      </w:r>
    </w:p>
    <w:p w14:paraId="4FDE6167" w14:textId="5CB89582" w:rsidR="00AA74EC" w:rsidRPr="00AB38BF" w:rsidRDefault="00AA74EC" w:rsidP="00AA74EC">
      <w:pPr>
        <w:rPr>
          <w:rFonts w:ascii="Times New Roman" w:eastAsia="新細明體" w:hAnsi="Times New Roman" w:cs="Times New Roman"/>
          <w:sz w:val="20"/>
          <w:szCs w:val="20"/>
        </w:rPr>
      </w:pPr>
      <w:r w:rsidRPr="00AB38BF">
        <w:rPr>
          <w:rFonts w:ascii="Times New Roman" w:eastAsia="新細明體" w:hAnsi="Times New Roman" w:cs="Times New Roman"/>
          <w:sz w:val="20"/>
          <w:szCs w:val="20"/>
        </w:rPr>
        <w:t>MAP =mean arterial pressure, LVPWT = left ventricular posterior wall thickness, LVEDD = left ventricular end-diastolic dimension, LVESD = left ventricular end-systolic dimension, FS = fraction shortening.</w:t>
      </w:r>
    </w:p>
    <w:p w14:paraId="40ED1F13" w14:textId="77777777" w:rsidR="00553DE2" w:rsidRPr="00AB38BF" w:rsidRDefault="00553DE2">
      <w:pPr>
        <w:rPr>
          <w:rFonts w:ascii="Times New Roman" w:hAnsi="Times New Roman" w:cs="Times New Roman"/>
        </w:rPr>
      </w:pPr>
    </w:p>
    <w:sectPr w:rsidR="00553DE2" w:rsidRPr="00AB38BF" w:rsidSect="00AA74E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991903" w14:textId="77777777" w:rsidR="008A0C61" w:rsidRDefault="008A0C61" w:rsidP="00AA74EC">
      <w:r>
        <w:separator/>
      </w:r>
    </w:p>
  </w:endnote>
  <w:endnote w:type="continuationSeparator" w:id="0">
    <w:p w14:paraId="16D0ACC7" w14:textId="77777777" w:rsidR="008A0C61" w:rsidRDefault="008A0C61" w:rsidP="00AA7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74393C" w14:textId="77777777" w:rsidR="008A0C61" w:rsidRDefault="008A0C61" w:rsidP="00AA74EC">
      <w:r>
        <w:separator/>
      </w:r>
    </w:p>
  </w:footnote>
  <w:footnote w:type="continuationSeparator" w:id="0">
    <w:p w14:paraId="6B23BF9D" w14:textId="77777777" w:rsidR="008A0C61" w:rsidRDefault="008A0C61" w:rsidP="00AA74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A56C5F"/>
    <w:multiLevelType w:val="hybridMultilevel"/>
    <w:tmpl w:val="8E025FAC"/>
    <w:lvl w:ilvl="0" w:tplc="5C4EA46E">
      <w:start w:val="37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1B6"/>
    <w:rsid w:val="000F3F04"/>
    <w:rsid w:val="000F4A77"/>
    <w:rsid w:val="001A76B1"/>
    <w:rsid w:val="00215A24"/>
    <w:rsid w:val="002B202C"/>
    <w:rsid w:val="003A706E"/>
    <w:rsid w:val="004C1AFB"/>
    <w:rsid w:val="004C3C0D"/>
    <w:rsid w:val="00516903"/>
    <w:rsid w:val="00553DE2"/>
    <w:rsid w:val="00641CE3"/>
    <w:rsid w:val="006C467E"/>
    <w:rsid w:val="006E4460"/>
    <w:rsid w:val="007D6515"/>
    <w:rsid w:val="00841E23"/>
    <w:rsid w:val="00891E03"/>
    <w:rsid w:val="008A0C61"/>
    <w:rsid w:val="008F449B"/>
    <w:rsid w:val="009831B4"/>
    <w:rsid w:val="0099696D"/>
    <w:rsid w:val="00A90622"/>
    <w:rsid w:val="00AA74EC"/>
    <w:rsid w:val="00AB38BF"/>
    <w:rsid w:val="00B438EE"/>
    <w:rsid w:val="00BA74A2"/>
    <w:rsid w:val="00BB3372"/>
    <w:rsid w:val="00CD71B6"/>
    <w:rsid w:val="00D54E6A"/>
    <w:rsid w:val="00E34EB0"/>
    <w:rsid w:val="00E530F8"/>
    <w:rsid w:val="00E7000F"/>
    <w:rsid w:val="00F134F5"/>
    <w:rsid w:val="00F22A6B"/>
    <w:rsid w:val="00F60FD0"/>
    <w:rsid w:val="00FA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AC864"/>
  <w15:chartTrackingRefBased/>
  <w15:docId w15:val="{8C8E812B-7F25-40B1-9DCB-E26AEB6BE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4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A74E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A74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A74EC"/>
    <w:rPr>
      <w:sz w:val="20"/>
      <w:szCs w:val="20"/>
    </w:rPr>
  </w:style>
  <w:style w:type="table" w:styleId="a7">
    <w:name w:val="Table Grid"/>
    <w:basedOn w:val="a1"/>
    <w:uiPriority w:val="39"/>
    <w:rsid w:val="00AA74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438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438E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F60FD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 Ben</dc:creator>
  <cp:keywords/>
  <dc:description/>
  <cp:lastModifiedBy>Chua Ben</cp:lastModifiedBy>
  <cp:revision>31</cp:revision>
  <dcterms:created xsi:type="dcterms:W3CDTF">2020-08-09T13:08:00Z</dcterms:created>
  <dcterms:modified xsi:type="dcterms:W3CDTF">2020-12-10T16:31:00Z</dcterms:modified>
</cp:coreProperties>
</file>